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3B5DE" w14:textId="5C22F94E" w:rsidR="00687527" w:rsidRPr="00F332D3" w:rsidRDefault="00687527" w:rsidP="00687527">
      <w:pPr>
        <w:spacing w:before="0" w:beforeAutospacing="0" w:after="0" w:afterAutospacing="0"/>
        <w:rPr>
          <w:rFonts w:ascii="Times New Roman" w:hAnsi="Times New Roman" w:cs="Times New Roman"/>
          <w:b/>
          <w:kern w:val="0"/>
          <w:szCs w:val="21"/>
        </w:rPr>
      </w:pPr>
      <w:r w:rsidRPr="00F332D3">
        <w:rPr>
          <w:rFonts w:ascii="Times New Roman" w:hAnsi="Times New Roman" w:cs="Times New Roman"/>
          <w:b/>
          <w:kern w:val="0"/>
          <w:szCs w:val="21"/>
        </w:rPr>
        <w:t>Table S</w:t>
      </w:r>
      <w:r w:rsidR="005B6323">
        <w:rPr>
          <w:rFonts w:ascii="Times New Roman" w:hAnsi="Times New Roman" w:cs="Times New Roman"/>
          <w:b/>
          <w:kern w:val="0"/>
          <w:szCs w:val="21"/>
        </w:rPr>
        <w:t>7</w:t>
      </w:r>
      <w:bookmarkStart w:id="0" w:name="_GoBack"/>
      <w:bookmarkEnd w:id="0"/>
      <w:r w:rsidRPr="00F332D3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="00620A07" w:rsidRPr="00620A07">
        <w:rPr>
          <w:rFonts w:ascii="Times New Roman" w:hAnsi="Times New Roman" w:cs="Times New Roman"/>
          <w:b/>
          <w:kern w:val="0"/>
          <w:szCs w:val="21"/>
        </w:rPr>
        <w:t>The expression of hub genes was enriched in the M10 module.</w:t>
      </w:r>
    </w:p>
    <w:tbl>
      <w:tblPr>
        <w:tblW w:w="7648" w:type="dxa"/>
        <w:jc w:val="center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134"/>
        <w:gridCol w:w="992"/>
        <w:gridCol w:w="844"/>
      </w:tblGrid>
      <w:tr w:rsidR="00C25704" w:rsidRPr="00F332D3" w14:paraId="7D3A582D" w14:textId="77777777" w:rsidTr="00BE1A00">
        <w:trPr>
          <w:trHeight w:val="285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1E0C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A2FA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2AE3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06AE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90E3C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28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40983" w14:textId="77777777" w:rsidR="00C25704" w:rsidRPr="00F332D3" w:rsidRDefault="00C25704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</w:tr>
      <w:tr w:rsidR="009A67A1" w:rsidRPr="00F332D3" w14:paraId="0B4C6FE6" w14:textId="77777777" w:rsidTr="00BE1A0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B09" w14:textId="789D517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RRB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21A" w14:textId="54DDBCB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2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6C5" w14:textId="7DEBD34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3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FFC" w14:textId="518216C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5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061" w14:textId="26D3CA8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0.9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091" w14:textId="0BD1974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30 </w:t>
            </w:r>
          </w:p>
        </w:tc>
      </w:tr>
      <w:tr w:rsidR="009A67A1" w:rsidRPr="00F332D3" w14:paraId="5C0566A5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C73" w14:textId="4BC2A1C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FAM217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9AF" w14:textId="356DB25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100" w14:textId="69294C0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7036" w14:textId="26A8743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79D" w14:textId="7F1FEC8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B04" w14:textId="074C821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0 </w:t>
            </w:r>
          </w:p>
        </w:tc>
      </w:tr>
      <w:tr w:rsidR="009A67A1" w:rsidRPr="00F332D3" w14:paraId="30E888AD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4AB" w14:textId="3E12588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LOC101123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59B" w14:textId="0BDE021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9AD8" w14:textId="07BA14F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51DE" w14:textId="23BCDFD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615" w14:textId="7BCAB47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E53" w14:textId="255362F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0 </w:t>
            </w:r>
          </w:p>
        </w:tc>
      </w:tr>
      <w:tr w:rsidR="009A67A1" w:rsidRPr="00F332D3" w14:paraId="4E90E1B5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A74" w14:textId="731C468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FGFR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B78" w14:textId="33B1A03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C093" w14:textId="05728AA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BA44" w14:textId="4BF15B6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AE00" w14:textId="552906A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1408" w14:textId="041A50E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0 </w:t>
            </w:r>
          </w:p>
        </w:tc>
      </w:tr>
      <w:tr w:rsidR="009A67A1" w:rsidRPr="00F332D3" w14:paraId="15E1D8F3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AEAB" w14:textId="08B3709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NCK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C636" w14:textId="126E259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BA2" w14:textId="7E93DDB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2CA0" w14:textId="414BCB8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780" w14:textId="11328CB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1.7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E05" w14:textId="06F059B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4 </w:t>
            </w:r>
          </w:p>
        </w:tc>
      </w:tr>
      <w:tr w:rsidR="009A67A1" w:rsidRPr="00F332D3" w14:paraId="7062968C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E86" w14:textId="02CEE84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CD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7231" w14:textId="4CD66DE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90C7" w14:textId="1A745FC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701" w14:textId="4A12B51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A7E" w14:textId="41FCD25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.1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866" w14:textId="4BA56EF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8 </w:t>
            </w:r>
          </w:p>
        </w:tc>
      </w:tr>
      <w:tr w:rsidR="009A67A1" w:rsidRPr="00F332D3" w14:paraId="69DD3856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6FF0" w14:textId="0F92B33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MTER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E07" w14:textId="239592E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57E" w14:textId="472B214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92C" w14:textId="76FFDB7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F1E0" w14:textId="227A8D5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6DD" w14:textId="0A44972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3 </w:t>
            </w:r>
          </w:p>
        </w:tc>
      </w:tr>
      <w:tr w:rsidR="009A67A1" w:rsidRPr="00F332D3" w14:paraId="7BF43EBC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A86" w14:textId="42F8400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DFNB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8A9" w14:textId="7DBE633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4CB" w14:textId="49E6A6D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DF78" w14:textId="55B3A1F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2A1" w14:textId="59CBFEC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A7C" w14:textId="0D9D3C5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8 </w:t>
            </w:r>
          </w:p>
        </w:tc>
      </w:tr>
      <w:tr w:rsidR="009A67A1" w:rsidRPr="00F332D3" w14:paraId="21939A53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288F" w14:textId="359A223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PP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F11" w14:textId="2160990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899" w14:textId="3C8972F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539" w14:textId="4E0BDD5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E46" w14:textId="5B93D36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2.6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B2DA" w14:textId="451F909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57 </w:t>
            </w:r>
          </w:p>
        </w:tc>
      </w:tr>
      <w:tr w:rsidR="009A67A1" w:rsidRPr="00F332D3" w14:paraId="2048E2B3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10A1" w14:textId="409AE38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RMND5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617" w14:textId="40CEB77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15E2" w14:textId="69CB8B7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DA9" w14:textId="27801BA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F13" w14:textId="2B12734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0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E36" w14:textId="1939AAB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9 </w:t>
            </w:r>
          </w:p>
        </w:tc>
      </w:tr>
      <w:tr w:rsidR="009A67A1" w:rsidRPr="00F332D3" w14:paraId="01CD768A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184" w14:textId="7734E3E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MTC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6655" w14:textId="446C5FB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2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941" w14:textId="7E80627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C4D" w14:textId="26094A2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7012" w14:textId="00E0F02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4.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42B" w14:textId="364F548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5 </w:t>
            </w:r>
          </w:p>
        </w:tc>
      </w:tr>
      <w:tr w:rsidR="009A67A1" w:rsidRPr="00F332D3" w14:paraId="12AA5599" w14:textId="77777777" w:rsidTr="00023780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F79" w14:textId="29D9168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RGS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3372" w14:textId="6BE1F51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8FD" w14:textId="5CAC9EE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0D08" w14:textId="7A9C5C1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AB73" w14:textId="5E6C9ED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674" w14:textId="6A5CA54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7 </w:t>
            </w:r>
          </w:p>
        </w:tc>
      </w:tr>
      <w:tr w:rsidR="009A67A1" w:rsidRPr="00F332D3" w14:paraId="499DFF39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4F4" w14:textId="480C1F2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KIAA11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DF6" w14:textId="741BECD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AE7C" w14:textId="7A77366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5E6" w14:textId="1624605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400" w14:textId="3A05960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7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FF8" w14:textId="572DAC8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4 </w:t>
            </w:r>
          </w:p>
        </w:tc>
      </w:tr>
      <w:tr w:rsidR="009A67A1" w:rsidRPr="00F332D3" w14:paraId="5651F9D2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732D" w14:textId="1414C58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D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6BB4" w14:textId="3969D55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9082" w14:textId="2C29FF2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2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CD4D" w14:textId="622DB2B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E967" w14:textId="0E2DD78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9.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D382" w14:textId="0E40E30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1 </w:t>
            </w:r>
          </w:p>
        </w:tc>
      </w:tr>
      <w:tr w:rsidR="009A67A1" w:rsidRPr="00F332D3" w14:paraId="4AFF4586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C4BC" w14:textId="7BEAD77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ANGP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D12CD" w14:textId="06922ED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0648" w14:textId="311C281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E0C1" w14:textId="203A5AA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3BD6" w14:textId="79B4E59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2D8D" w14:textId="6A51720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9 </w:t>
            </w:r>
          </w:p>
        </w:tc>
      </w:tr>
      <w:tr w:rsidR="009A67A1" w:rsidRPr="00F332D3" w14:paraId="01F1F7A4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1493" w14:textId="7B598B2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CT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1EA6" w14:textId="54D0F6A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2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9893" w14:textId="6F94777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8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2A2E" w14:textId="2DB896B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8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D3F8" w14:textId="1D7A5C5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1.2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9FD9" w14:textId="5190807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61 </w:t>
            </w:r>
          </w:p>
        </w:tc>
      </w:tr>
      <w:tr w:rsidR="009A67A1" w:rsidRPr="00F332D3" w14:paraId="1951F958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FDB5" w14:textId="353C78F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RAP1G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EC42" w14:textId="7C14147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9936" w14:textId="2961D69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828F" w14:textId="29727C6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0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8EE7" w14:textId="281C616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8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7FD6C" w14:textId="2F9DFE3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69 </w:t>
            </w:r>
          </w:p>
        </w:tc>
      </w:tr>
      <w:tr w:rsidR="009A67A1" w:rsidRPr="00F332D3" w14:paraId="4D5B6A72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6807" w14:textId="6BF86F5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S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C42F" w14:textId="25F7BC1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31CB" w14:textId="2BF8889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EFD1" w14:textId="789BE8F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122C" w14:textId="1044E76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F561" w14:textId="5B2F91A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1 </w:t>
            </w:r>
          </w:p>
        </w:tc>
      </w:tr>
      <w:tr w:rsidR="009A67A1" w:rsidRPr="00F332D3" w14:paraId="1085F983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79F2" w14:textId="34D3785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RAD5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0D49" w14:textId="7BAD8D5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713A" w14:textId="4C13B49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9164" w14:textId="2B04066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8291" w14:textId="54769FC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DB54" w14:textId="4AF27FB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8 </w:t>
            </w:r>
          </w:p>
        </w:tc>
      </w:tr>
      <w:tr w:rsidR="009A67A1" w:rsidRPr="00F332D3" w14:paraId="7A61AC70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E1D0" w14:textId="2FBCED5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SE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F6D9" w14:textId="212537A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4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E0A4" w14:textId="2BD55C2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5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A628" w14:textId="333D5DD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1750" w14:textId="5446163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.9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A162E" w14:textId="5419779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39 </w:t>
            </w:r>
          </w:p>
        </w:tc>
      </w:tr>
      <w:tr w:rsidR="009A67A1" w:rsidRPr="00F332D3" w14:paraId="26E0306A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3AB4" w14:textId="7DE9D18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PDK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C229" w14:textId="7EBF64A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96A1" w14:textId="0F85454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825E" w14:textId="06C0140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2EDC" w14:textId="11CC485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782E" w14:textId="700E21A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2 </w:t>
            </w:r>
          </w:p>
        </w:tc>
      </w:tr>
      <w:tr w:rsidR="009A67A1" w:rsidRPr="00F332D3" w14:paraId="29886E1B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12BA" w14:textId="0E175D3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TNFRSF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273D" w14:textId="324C333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6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1572" w14:textId="305655B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8F6F" w14:textId="7B23544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4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40B5" w14:textId="1564F8D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3.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401E" w14:textId="692E64F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02 </w:t>
            </w:r>
          </w:p>
        </w:tc>
      </w:tr>
      <w:tr w:rsidR="009A67A1" w:rsidRPr="00F332D3" w14:paraId="36F28E8A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C5EA" w14:textId="315EE91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QP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A67B" w14:textId="56225F9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9BEB" w14:textId="7FBA281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5B0A" w14:textId="23A15E2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7237" w14:textId="00A545C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1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6AE5" w14:textId="33E4AC2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3 </w:t>
            </w:r>
          </w:p>
        </w:tc>
      </w:tr>
      <w:tr w:rsidR="009A67A1" w:rsidRPr="00F332D3" w14:paraId="3D7DA49D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0938" w14:textId="2121958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C12H1orf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6EF4" w14:textId="75AF7D2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56A9" w14:textId="6862155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F914B" w14:textId="15D9A8D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ECD8" w14:textId="5A2FDC3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9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0B63" w14:textId="66AD2C2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7 </w:t>
            </w:r>
          </w:p>
        </w:tc>
      </w:tr>
      <w:tr w:rsidR="009A67A1" w:rsidRPr="00F332D3" w14:paraId="32E2F881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F819" w14:textId="2071A13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BTBD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A17C" w14:textId="440B8E6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FA0C" w14:textId="0A63B73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7CB1" w14:textId="2E7803E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8671" w14:textId="4D3BAA9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4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6581" w14:textId="1C82F7A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2 </w:t>
            </w:r>
          </w:p>
        </w:tc>
      </w:tr>
      <w:tr w:rsidR="009A67A1" w:rsidRPr="00F332D3" w14:paraId="5314BEF4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C247" w14:textId="4242F15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LOC101102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0545" w14:textId="6C31251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CFBFC" w14:textId="34699B3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DD2C" w14:textId="527419C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A6AB" w14:textId="4B0E5CE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C51D" w14:textId="6762CF2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0 </w:t>
            </w:r>
          </w:p>
        </w:tc>
      </w:tr>
      <w:tr w:rsidR="009A67A1" w:rsidRPr="00F332D3" w14:paraId="0E42897E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B2B3" w14:textId="1D320E3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P2RY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3BAB" w14:textId="257DCA9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E343" w14:textId="65D133F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80DF" w14:textId="25C30D9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A454" w14:textId="46ECBCD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28FF" w14:textId="54B2DC9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8 </w:t>
            </w:r>
          </w:p>
        </w:tc>
      </w:tr>
      <w:tr w:rsidR="009A67A1" w:rsidRPr="00F332D3" w14:paraId="237BA6B0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6BDC" w14:textId="245946B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CM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9C88" w14:textId="36DF473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DD6D" w14:textId="2EBB8A4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9E81" w14:textId="6BB3BCD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5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70BE" w14:textId="695FC2FE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8.7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CD23" w14:textId="6CC4A41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32 </w:t>
            </w:r>
          </w:p>
        </w:tc>
      </w:tr>
      <w:tr w:rsidR="009A67A1" w:rsidRPr="00F332D3" w14:paraId="14572C87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61DD" w14:textId="0FFB1E1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BCA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3067" w14:textId="78A89A28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3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C672" w14:textId="772EF6E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D3E3" w14:textId="5FC1E37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4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8874" w14:textId="2C3F277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9.9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8D94" w14:textId="4ED87C3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41 </w:t>
            </w:r>
          </w:p>
        </w:tc>
      </w:tr>
      <w:tr w:rsidR="009A67A1" w:rsidRPr="00F332D3" w14:paraId="3177856C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EEA3" w14:textId="2FBF48D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LOC106991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DAE1" w14:textId="1E84DD9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A05C" w14:textId="6A351064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FD339" w14:textId="10C2AAD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0E8B" w14:textId="171FC94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9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C65C" w14:textId="622162A7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1 </w:t>
            </w:r>
          </w:p>
        </w:tc>
      </w:tr>
      <w:tr w:rsidR="009A67A1" w:rsidRPr="00F332D3" w14:paraId="57660B0D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5D72" w14:textId="585AB8D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LOC106991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B6C2" w14:textId="15024B0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E9E0" w14:textId="1404316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EF19" w14:textId="7FE8975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58D1" w14:textId="190374D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8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0F63" w14:textId="35D28E5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4 </w:t>
            </w:r>
          </w:p>
        </w:tc>
      </w:tr>
      <w:tr w:rsidR="009A67A1" w:rsidRPr="00F332D3" w14:paraId="75472871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D382" w14:textId="2B732F82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B3GNT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D746" w14:textId="267BEAD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2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895A" w14:textId="7AEE3ED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F65E" w14:textId="20ED58B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6897" w14:textId="4C70DDD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.6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26D2" w14:textId="69AC5CA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04 </w:t>
            </w:r>
          </w:p>
        </w:tc>
      </w:tr>
      <w:tr w:rsidR="009A67A1" w:rsidRPr="00F332D3" w14:paraId="0F8BBCCC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7574" w14:textId="7CF268A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PTGER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CD76" w14:textId="0BE255F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1E68" w14:textId="0509551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3CE4" w14:textId="521294E5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F11C" w14:textId="2DE6F5D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A9CB" w14:textId="146A53F9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1 </w:t>
            </w:r>
          </w:p>
        </w:tc>
      </w:tr>
      <w:tr w:rsidR="009A67A1" w:rsidRPr="00F332D3" w14:paraId="4AED79E5" w14:textId="77777777" w:rsidTr="00023780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8EBC" w14:textId="7AA624C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ZDHHC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BE15" w14:textId="2268928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E1CE" w14:textId="20C9677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5BD2" w14:textId="6992D25C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8C24" w14:textId="409D11F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0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F681" w14:textId="4E2435D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8 </w:t>
            </w:r>
          </w:p>
        </w:tc>
      </w:tr>
      <w:tr w:rsidR="009A67A1" w:rsidRPr="00F332D3" w14:paraId="6379B878" w14:textId="77777777" w:rsidTr="003F707C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A2787" w14:textId="52DF1E7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CIDEC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B17A5" w14:textId="488B1173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6F83A" w14:textId="1A29489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D7009" w14:textId="3CD36EB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FCE22" w14:textId="164B982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39F0E" w14:textId="5E33919D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4 </w:t>
            </w:r>
          </w:p>
        </w:tc>
      </w:tr>
      <w:tr w:rsidR="009A67A1" w:rsidRPr="00F332D3" w14:paraId="5C9E62CE" w14:textId="77777777" w:rsidTr="003F707C">
        <w:trPr>
          <w:trHeight w:val="330"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C7FC53" w14:textId="15E0321A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27BBD7" w14:textId="05A38140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7.5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5E1015" w14:textId="6CA230F1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8.4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9BBB76" w14:textId="253C6C56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7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7382CC" w14:textId="1A14F08B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4.64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6D9949" w14:textId="7B66198F" w:rsidR="009A67A1" w:rsidRPr="00DC58B8" w:rsidRDefault="009A67A1" w:rsidP="009A67A1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58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57 </w:t>
            </w:r>
          </w:p>
        </w:tc>
      </w:tr>
    </w:tbl>
    <w:p w14:paraId="2213C47F" w14:textId="6063C631" w:rsidR="00687527" w:rsidRPr="00F332D3" w:rsidRDefault="00687527" w:rsidP="00687527">
      <w:pPr>
        <w:rPr>
          <w:szCs w:val="21"/>
        </w:rPr>
      </w:pPr>
    </w:p>
    <w:p w14:paraId="42188913" w14:textId="77777777" w:rsidR="00AB5E69" w:rsidRDefault="00AB5E69"/>
    <w:sectPr w:rsidR="00AB5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7EB416" w14:textId="77777777" w:rsidR="00746F6E" w:rsidRDefault="00746F6E" w:rsidP="00687527">
      <w:pPr>
        <w:spacing w:before="0" w:after="0" w:line="240" w:lineRule="auto"/>
      </w:pPr>
      <w:r>
        <w:separator/>
      </w:r>
    </w:p>
  </w:endnote>
  <w:endnote w:type="continuationSeparator" w:id="0">
    <w:p w14:paraId="4B17DD66" w14:textId="77777777" w:rsidR="00746F6E" w:rsidRDefault="00746F6E" w:rsidP="0068752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844D3" w14:textId="77777777" w:rsidR="00746F6E" w:rsidRDefault="00746F6E" w:rsidP="00687527">
      <w:pPr>
        <w:spacing w:before="0" w:after="0" w:line="240" w:lineRule="auto"/>
      </w:pPr>
      <w:r>
        <w:separator/>
      </w:r>
    </w:p>
  </w:footnote>
  <w:footnote w:type="continuationSeparator" w:id="0">
    <w:p w14:paraId="06C5E649" w14:textId="77777777" w:rsidR="00746F6E" w:rsidRDefault="00746F6E" w:rsidP="0068752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DD0"/>
    <w:rsid w:val="00045A7C"/>
    <w:rsid w:val="00093528"/>
    <w:rsid w:val="00124AAE"/>
    <w:rsid w:val="001854E0"/>
    <w:rsid w:val="00245FE2"/>
    <w:rsid w:val="00394E6C"/>
    <w:rsid w:val="003F707C"/>
    <w:rsid w:val="004E7DD0"/>
    <w:rsid w:val="005B6323"/>
    <w:rsid w:val="00620A07"/>
    <w:rsid w:val="00687527"/>
    <w:rsid w:val="006F1082"/>
    <w:rsid w:val="006F1DF8"/>
    <w:rsid w:val="007307E8"/>
    <w:rsid w:val="00746F6E"/>
    <w:rsid w:val="009A67A1"/>
    <w:rsid w:val="009B47A8"/>
    <w:rsid w:val="00AB5E69"/>
    <w:rsid w:val="00B6555E"/>
    <w:rsid w:val="00BA7A96"/>
    <w:rsid w:val="00BE1A00"/>
    <w:rsid w:val="00C25704"/>
    <w:rsid w:val="00D67E61"/>
    <w:rsid w:val="00DC58B8"/>
    <w:rsid w:val="00E86241"/>
    <w:rsid w:val="00E9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5FA44"/>
  <w15:chartTrackingRefBased/>
  <w15:docId w15:val="{336F9B25-3E0F-4EC0-AF2F-8ED922E8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527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27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5704"/>
    <w:pPr>
      <w:spacing w:before="0"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5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15</cp:revision>
  <dcterms:created xsi:type="dcterms:W3CDTF">2019-09-14T12:57:00Z</dcterms:created>
  <dcterms:modified xsi:type="dcterms:W3CDTF">2020-01-13T11:44:00Z</dcterms:modified>
</cp:coreProperties>
</file>